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2"/>
        <w:tblpPr w:leftFromText="180" w:rightFromText="180" w:vertAnchor="text" w:horzAnchor="margin" w:tblpXSpec="center" w:tblpY="-164"/>
        <w:tblW w:w="1034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1820"/>
        <w:gridCol w:w="1820"/>
        <w:gridCol w:w="1820"/>
        <w:gridCol w:w="1585"/>
      </w:tblGrid>
      <w:tr w:rsidR="006C3048" w:rsidRPr="002769A8" w14:paraId="38F20C40" w14:textId="77777777" w:rsidTr="00B07765">
        <w:trPr>
          <w:trHeight w:val="266"/>
        </w:trPr>
        <w:tc>
          <w:tcPr>
            <w:tcW w:w="10343" w:type="dxa"/>
            <w:gridSpan w:val="5"/>
          </w:tcPr>
          <w:p w14:paraId="0BEA5CAD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2769A8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2769A8">
              <w:rPr>
                <w:rFonts w:ascii="Arial" w:hAnsi="Arial" w:cs="Arial"/>
                <w:b/>
                <w:sz w:val="20"/>
                <w:szCs w:val="20"/>
              </w:rPr>
              <w:t xml:space="preserve">. Characteristics of outreach workers (ORWs) by study arms randomized in </w:t>
            </w:r>
            <w:proofErr w:type="spellStart"/>
            <w:r w:rsidRPr="002769A8">
              <w:rPr>
                <w:rFonts w:ascii="Arial" w:hAnsi="Arial" w:cs="Arial"/>
                <w:b/>
                <w:sz w:val="20"/>
                <w:szCs w:val="20"/>
              </w:rPr>
              <w:t>COMmunity</w:t>
            </w:r>
            <w:proofErr w:type="spellEnd"/>
            <w:r w:rsidRPr="002769A8">
              <w:rPr>
                <w:rFonts w:ascii="Arial" w:hAnsi="Arial" w:cs="Arial"/>
                <w:b/>
                <w:sz w:val="20"/>
                <w:szCs w:val="20"/>
              </w:rPr>
              <w:t xml:space="preserve"> home Based </w:t>
            </w:r>
            <w:proofErr w:type="spellStart"/>
            <w:r w:rsidRPr="002769A8">
              <w:rPr>
                <w:rFonts w:ascii="Arial" w:hAnsi="Arial" w:cs="Arial"/>
                <w:b/>
                <w:sz w:val="20"/>
                <w:szCs w:val="20"/>
              </w:rPr>
              <w:t>INDia</w:t>
            </w:r>
            <w:proofErr w:type="spellEnd"/>
            <w:r w:rsidRPr="002769A8">
              <w:rPr>
                <w:rFonts w:ascii="Arial" w:hAnsi="Arial" w:cs="Arial"/>
                <w:b/>
                <w:sz w:val="20"/>
                <w:szCs w:val="20"/>
              </w:rPr>
              <w:t xml:space="preserve"> Prevention of Mother to Child Transmission (COMBIND-PMTCT) study in Maharashtra, Ind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</w:p>
        </w:tc>
      </w:tr>
      <w:tr w:rsidR="006C3048" w:rsidRPr="002769A8" w14:paraId="559BD103" w14:textId="77777777" w:rsidTr="00B07765">
        <w:trPr>
          <w:trHeight w:val="516"/>
        </w:trPr>
        <w:tc>
          <w:tcPr>
            <w:tcW w:w="3298" w:type="dxa"/>
          </w:tcPr>
          <w:p w14:paraId="38CCBDF4" w14:textId="77777777" w:rsidR="006C3048" w:rsidRPr="002769A8" w:rsidRDefault="006C3048" w:rsidP="006C3048">
            <w:pPr>
              <w:spacing w:line="360" w:lineRule="auto"/>
              <w:ind w:left="-30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820" w:type="dxa"/>
          </w:tcPr>
          <w:p w14:paraId="21A01727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15A5010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(n = 116)</w:t>
            </w:r>
          </w:p>
        </w:tc>
        <w:tc>
          <w:tcPr>
            <w:tcW w:w="1820" w:type="dxa"/>
          </w:tcPr>
          <w:p w14:paraId="7624EC1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COMBIND</w:t>
            </w:r>
          </w:p>
          <w:p w14:paraId="01820EF1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(n = 60)</w:t>
            </w:r>
          </w:p>
        </w:tc>
        <w:tc>
          <w:tcPr>
            <w:tcW w:w="1820" w:type="dxa"/>
          </w:tcPr>
          <w:p w14:paraId="7583EC4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2769A8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  <w:p w14:paraId="610C0029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(n = 56)</w:t>
            </w:r>
          </w:p>
        </w:tc>
        <w:tc>
          <w:tcPr>
            <w:tcW w:w="1585" w:type="dxa"/>
          </w:tcPr>
          <w:p w14:paraId="246F1C42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9A8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C3048" w:rsidRPr="002769A8" w14:paraId="64DD71A8" w14:textId="77777777" w:rsidTr="00B07765">
        <w:trPr>
          <w:trHeight w:val="1315"/>
        </w:trPr>
        <w:tc>
          <w:tcPr>
            <w:tcW w:w="3298" w:type="dxa"/>
          </w:tcPr>
          <w:p w14:paraId="55AE5367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District</w:t>
            </w:r>
          </w:p>
          <w:p w14:paraId="1BC2852A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Pune</w:t>
            </w:r>
          </w:p>
          <w:p w14:paraId="107B6192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69A8">
              <w:rPr>
                <w:rFonts w:ascii="Arial" w:hAnsi="Arial" w:cs="Arial"/>
                <w:sz w:val="20"/>
                <w:szCs w:val="20"/>
              </w:rPr>
              <w:t>Sangli</w:t>
            </w:r>
            <w:proofErr w:type="spellEnd"/>
          </w:p>
          <w:p w14:paraId="685AD230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69A8">
              <w:rPr>
                <w:rFonts w:ascii="Arial" w:hAnsi="Arial" w:cs="Arial"/>
                <w:sz w:val="20"/>
                <w:szCs w:val="20"/>
              </w:rPr>
              <w:t>Satara</w:t>
            </w:r>
            <w:proofErr w:type="spellEnd"/>
          </w:p>
          <w:p w14:paraId="7F3E6575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Thane</w:t>
            </w:r>
          </w:p>
        </w:tc>
        <w:tc>
          <w:tcPr>
            <w:tcW w:w="1820" w:type="dxa"/>
          </w:tcPr>
          <w:p w14:paraId="17C73A89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1D4527" w14:textId="2D6CCA66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47 (4</w:t>
            </w:r>
            <w:r w:rsidR="00F63265">
              <w:rPr>
                <w:rFonts w:ascii="Arial" w:hAnsi="Arial" w:cs="Arial"/>
                <w:sz w:val="20"/>
                <w:szCs w:val="20"/>
              </w:rPr>
              <w:t>0</w:t>
            </w:r>
            <w:r w:rsidRPr="002769A8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AF2C986" w14:textId="7435A50B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5 (1</w:t>
            </w:r>
            <w:r w:rsidR="00F63265">
              <w:rPr>
                <w:rFonts w:ascii="Arial" w:hAnsi="Arial" w:cs="Arial"/>
                <w:sz w:val="20"/>
                <w:szCs w:val="20"/>
              </w:rPr>
              <w:t>3</w:t>
            </w:r>
            <w:r w:rsidRPr="002769A8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F2A0A25" w14:textId="259B30AE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5 (1</w:t>
            </w:r>
            <w:r w:rsidR="00F63265">
              <w:rPr>
                <w:rFonts w:ascii="Arial" w:hAnsi="Arial" w:cs="Arial"/>
                <w:sz w:val="20"/>
                <w:szCs w:val="20"/>
              </w:rPr>
              <w:t>3</w:t>
            </w:r>
            <w:r w:rsidRPr="002769A8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AD42003" w14:textId="60B85E0D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9 (3</w:t>
            </w:r>
            <w:r w:rsidR="00F63265">
              <w:rPr>
                <w:rFonts w:ascii="Arial" w:hAnsi="Arial" w:cs="Arial"/>
                <w:sz w:val="20"/>
                <w:szCs w:val="20"/>
              </w:rPr>
              <w:t>4</w:t>
            </w:r>
            <w:r w:rsidRPr="002769A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20" w:type="dxa"/>
          </w:tcPr>
          <w:p w14:paraId="06DCBC3B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2DCC31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2 (47%)</w:t>
            </w:r>
          </w:p>
          <w:p w14:paraId="40FF6CCF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9 (60%)</w:t>
            </w:r>
          </w:p>
          <w:p w14:paraId="21FE2874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0 (67%)</w:t>
            </w:r>
          </w:p>
          <w:p w14:paraId="2E62A928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9 (49%)</w:t>
            </w:r>
          </w:p>
        </w:tc>
        <w:tc>
          <w:tcPr>
            <w:tcW w:w="1820" w:type="dxa"/>
          </w:tcPr>
          <w:p w14:paraId="1A003428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DDA718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5 (53%)</w:t>
            </w:r>
          </w:p>
          <w:p w14:paraId="165FFEEA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6 (40%)</w:t>
            </w:r>
          </w:p>
          <w:p w14:paraId="7BC31D83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5 (33%)</w:t>
            </w:r>
          </w:p>
          <w:p w14:paraId="075027E0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0 (51%)</w:t>
            </w:r>
          </w:p>
        </w:tc>
        <w:tc>
          <w:tcPr>
            <w:tcW w:w="1585" w:type="dxa"/>
          </w:tcPr>
          <w:p w14:paraId="29166477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18E38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6C3048" w:rsidRPr="002769A8" w14:paraId="05289B43" w14:textId="77777777" w:rsidTr="00B07765">
        <w:trPr>
          <w:trHeight w:val="335"/>
        </w:trPr>
        <w:tc>
          <w:tcPr>
            <w:tcW w:w="3298" w:type="dxa"/>
          </w:tcPr>
          <w:p w14:paraId="1E5E1C0A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Age, Median (IQR)</w:t>
            </w:r>
          </w:p>
        </w:tc>
        <w:tc>
          <w:tcPr>
            <w:tcW w:w="1820" w:type="dxa"/>
          </w:tcPr>
          <w:p w14:paraId="1B667597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7 (32 – 40)</w:t>
            </w:r>
          </w:p>
        </w:tc>
        <w:tc>
          <w:tcPr>
            <w:tcW w:w="1820" w:type="dxa"/>
          </w:tcPr>
          <w:p w14:paraId="44B9E00C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7 (32 – 39)</w:t>
            </w:r>
          </w:p>
        </w:tc>
        <w:tc>
          <w:tcPr>
            <w:tcW w:w="1820" w:type="dxa"/>
          </w:tcPr>
          <w:p w14:paraId="29D4FD0F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8 (32 – 41)</w:t>
            </w:r>
          </w:p>
        </w:tc>
        <w:tc>
          <w:tcPr>
            <w:tcW w:w="1585" w:type="dxa"/>
          </w:tcPr>
          <w:p w14:paraId="6AFCF3FA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6C3048" w:rsidRPr="002769A8" w14:paraId="1EFAB64F" w14:textId="77777777" w:rsidTr="00B07765">
        <w:trPr>
          <w:trHeight w:val="1876"/>
        </w:trPr>
        <w:tc>
          <w:tcPr>
            <w:tcW w:w="3298" w:type="dxa"/>
          </w:tcPr>
          <w:p w14:paraId="01D8F9F0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Marital Status</w:t>
            </w:r>
          </w:p>
          <w:p w14:paraId="7BF9202F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Unmarried</w:t>
            </w:r>
          </w:p>
          <w:p w14:paraId="1F54AD87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Married</w:t>
            </w:r>
          </w:p>
          <w:p w14:paraId="398B6E81" w14:textId="440BE55F" w:rsidR="006C3048" w:rsidRPr="002769A8" w:rsidRDefault="006C3048" w:rsidP="00372C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Divorced</w:t>
            </w:r>
            <w:r w:rsidR="00372C3D">
              <w:rPr>
                <w:rFonts w:ascii="Arial" w:hAnsi="Arial" w:cs="Arial"/>
                <w:sz w:val="20"/>
                <w:szCs w:val="20"/>
              </w:rPr>
              <w:t>/</w:t>
            </w:r>
            <w:r w:rsidRPr="002769A8">
              <w:rPr>
                <w:rFonts w:ascii="Arial" w:hAnsi="Arial" w:cs="Arial"/>
                <w:sz w:val="20"/>
                <w:szCs w:val="20"/>
              </w:rPr>
              <w:t>Widowed</w:t>
            </w:r>
            <w:r w:rsidR="00372C3D">
              <w:rPr>
                <w:rFonts w:ascii="Arial" w:hAnsi="Arial" w:cs="Arial"/>
                <w:sz w:val="20"/>
                <w:szCs w:val="20"/>
              </w:rPr>
              <w:t>/</w:t>
            </w:r>
            <w:r w:rsidRPr="002769A8">
              <w:rPr>
                <w:rFonts w:ascii="Arial" w:hAnsi="Arial" w:cs="Arial"/>
                <w:sz w:val="20"/>
                <w:szCs w:val="20"/>
              </w:rPr>
              <w:t>Deserted</w:t>
            </w:r>
          </w:p>
        </w:tc>
        <w:tc>
          <w:tcPr>
            <w:tcW w:w="1820" w:type="dxa"/>
          </w:tcPr>
          <w:p w14:paraId="351B1FFC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A6C73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4 (3%)</w:t>
            </w:r>
          </w:p>
          <w:p w14:paraId="55353317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67 (58%)</w:t>
            </w:r>
          </w:p>
          <w:p w14:paraId="74F5D67D" w14:textId="245A403C" w:rsidR="006C3048" w:rsidRPr="002769A8" w:rsidRDefault="00372C3D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6C3048" w:rsidRPr="002769A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6C3048" w:rsidRPr="002769A8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82B7C79" w14:textId="3B673EF9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2752F43E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70B089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 (50%)</w:t>
            </w:r>
          </w:p>
          <w:p w14:paraId="6231529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0 (45%)</w:t>
            </w:r>
          </w:p>
          <w:p w14:paraId="1939FDAA" w14:textId="419D7A7B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</w:t>
            </w:r>
            <w:r w:rsidR="00372C3D">
              <w:rPr>
                <w:rFonts w:ascii="Arial" w:hAnsi="Arial" w:cs="Arial"/>
                <w:sz w:val="20"/>
                <w:szCs w:val="20"/>
              </w:rPr>
              <w:t>8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C2C62">
              <w:rPr>
                <w:rFonts w:ascii="Arial" w:hAnsi="Arial" w:cs="Arial"/>
                <w:sz w:val="20"/>
                <w:szCs w:val="20"/>
              </w:rPr>
              <w:t>56</w:t>
            </w:r>
            <w:r w:rsidRPr="002769A8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759C649" w14:textId="02E79B3F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14:paraId="1A18A2DB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2C783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 (50%)</w:t>
            </w:r>
          </w:p>
          <w:p w14:paraId="4B0C827D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7 (55%)</w:t>
            </w:r>
          </w:p>
          <w:p w14:paraId="2D853008" w14:textId="06A7032B" w:rsidR="006C3048" w:rsidRPr="002769A8" w:rsidRDefault="00372C3D" w:rsidP="00372C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6C3048" w:rsidRPr="002769A8">
              <w:rPr>
                <w:rFonts w:ascii="Arial" w:hAnsi="Arial" w:cs="Arial"/>
                <w:sz w:val="20"/>
                <w:szCs w:val="20"/>
              </w:rPr>
              <w:t>(44%)</w:t>
            </w:r>
          </w:p>
        </w:tc>
        <w:tc>
          <w:tcPr>
            <w:tcW w:w="1585" w:type="dxa"/>
          </w:tcPr>
          <w:p w14:paraId="69905CE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48D40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C3048" w:rsidRPr="002769A8" w14:paraId="5CC7DF76" w14:textId="77777777" w:rsidTr="00B07765">
        <w:trPr>
          <w:trHeight w:val="620"/>
        </w:trPr>
        <w:tc>
          <w:tcPr>
            <w:tcW w:w="3298" w:type="dxa"/>
          </w:tcPr>
          <w:p w14:paraId="50EFFA19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Years of Education</w:t>
            </w:r>
          </w:p>
          <w:p w14:paraId="215A5EEF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Secondary</w:t>
            </w:r>
          </w:p>
          <w:p w14:paraId="22F8C61A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Higher</w:t>
            </w:r>
          </w:p>
          <w:p w14:paraId="3CD48DAA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1820" w:type="dxa"/>
          </w:tcPr>
          <w:p w14:paraId="414B91C4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23F25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68 (59%)</w:t>
            </w:r>
          </w:p>
          <w:p w14:paraId="7D14707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8 (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2769A8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42B209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0 (17%)</w:t>
            </w:r>
          </w:p>
        </w:tc>
        <w:tc>
          <w:tcPr>
            <w:tcW w:w="1820" w:type="dxa"/>
          </w:tcPr>
          <w:p w14:paraId="558DB32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1E6311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3 (49%)</w:t>
            </w:r>
          </w:p>
          <w:p w14:paraId="00CB47BD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3 (46%)</w:t>
            </w:r>
          </w:p>
          <w:p w14:paraId="118BD8DB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4 (70%)</w:t>
            </w:r>
          </w:p>
        </w:tc>
        <w:tc>
          <w:tcPr>
            <w:tcW w:w="1820" w:type="dxa"/>
          </w:tcPr>
          <w:p w14:paraId="3D0B1011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743E97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5 (51%)</w:t>
            </w:r>
          </w:p>
          <w:p w14:paraId="42922A48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5 (54%)</w:t>
            </w:r>
          </w:p>
          <w:p w14:paraId="7C6CD6B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6 (30%)</w:t>
            </w:r>
          </w:p>
        </w:tc>
        <w:tc>
          <w:tcPr>
            <w:tcW w:w="1585" w:type="dxa"/>
          </w:tcPr>
          <w:p w14:paraId="7675D3B0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47038C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3C5FC808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89C142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3048" w:rsidRPr="002769A8" w14:paraId="5783CBE2" w14:textId="77777777" w:rsidTr="00B07765">
        <w:trPr>
          <w:trHeight w:val="782"/>
        </w:trPr>
        <w:tc>
          <w:tcPr>
            <w:tcW w:w="3298" w:type="dxa"/>
          </w:tcPr>
          <w:p w14:paraId="48950CCB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 xml:space="preserve">HIV </w:t>
            </w:r>
          </w:p>
          <w:p w14:paraId="19189D8B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Negative</w:t>
            </w:r>
          </w:p>
          <w:p w14:paraId="60609025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820" w:type="dxa"/>
          </w:tcPr>
          <w:p w14:paraId="7386D38C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6EA89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65 (63%)</w:t>
            </w:r>
          </w:p>
          <w:p w14:paraId="2E462662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8 (37%)</w:t>
            </w:r>
          </w:p>
        </w:tc>
        <w:tc>
          <w:tcPr>
            <w:tcW w:w="1820" w:type="dxa"/>
          </w:tcPr>
          <w:p w14:paraId="543B57AA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9EFB57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3 (51%)</w:t>
            </w:r>
          </w:p>
          <w:p w14:paraId="051CDF4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2 (58%)</w:t>
            </w:r>
          </w:p>
        </w:tc>
        <w:tc>
          <w:tcPr>
            <w:tcW w:w="1820" w:type="dxa"/>
          </w:tcPr>
          <w:p w14:paraId="3FAE296A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77AF10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2 (49%)</w:t>
            </w:r>
          </w:p>
          <w:p w14:paraId="6583AD5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6 (42%)</w:t>
            </w:r>
          </w:p>
        </w:tc>
        <w:tc>
          <w:tcPr>
            <w:tcW w:w="1585" w:type="dxa"/>
          </w:tcPr>
          <w:p w14:paraId="079DA2BF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793F72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6C3048" w:rsidRPr="002769A8" w14:paraId="0D21C6ED" w14:textId="77777777" w:rsidTr="00B07765">
        <w:trPr>
          <w:trHeight w:val="782"/>
        </w:trPr>
        <w:tc>
          <w:tcPr>
            <w:tcW w:w="3298" w:type="dxa"/>
          </w:tcPr>
          <w:p w14:paraId="76318446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On ART</w:t>
            </w:r>
          </w:p>
          <w:p w14:paraId="64AC7633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73F7DA2" w14:textId="77777777" w:rsidR="006C3048" w:rsidRPr="002769A8" w:rsidRDefault="006C3048" w:rsidP="006C3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0" w:type="dxa"/>
          </w:tcPr>
          <w:p w14:paraId="69C39A6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072023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 (8%)</w:t>
            </w:r>
          </w:p>
          <w:p w14:paraId="7C68937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35 (92%)</w:t>
            </w:r>
          </w:p>
        </w:tc>
        <w:tc>
          <w:tcPr>
            <w:tcW w:w="1820" w:type="dxa"/>
          </w:tcPr>
          <w:p w14:paraId="52EE1146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198A91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 (33%)</w:t>
            </w:r>
          </w:p>
          <w:p w14:paraId="78E591DF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1 (60%)</w:t>
            </w:r>
          </w:p>
        </w:tc>
        <w:tc>
          <w:tcPr>
            <w:tcW w:w="1820" w:type="dxa"/>
          </w:tcPr>
          <w:p w14:paraId="1A1A16DE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EC0A0D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2 (67%)</w:t>
            </w:r>
          </w:p>
          <w:p w14:paraId="7B4A98E5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14 (40%)</w:t>
            </w:r>
          </w:p>
        </w:tc>
        <w:tc>
          <w:tcPr>
            <w:tcW w:w="1585" w:type="dxa"/>
          </w:tcPr>
          <w:p w14:paraId="77D872EA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BD603C" w14:textId="77777777" w:rsidR="006C3048" w:rsidRPr="002769A8" w:rsidRDefault="006C3048" w:rsidP="006C3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6C3048" w:rsidRPr="002769A8" w14:paraId="0F761327" w14:textId="77777777" w:rsidTr="00B07765">
        <w:trPr>
          <w:trHeight w:val="250"/>
        </w:trPr>
        <w:tc>
          <w:tcPr>
            <w:tcW w:w="10343" w:type="dxa"/>
            <w:gridSpan w:val="5"/>
          </w:tcPr>
          <w:p w14:paraId="63D91F81" w14:textId="77777777" w:rsidR="006C3048" w:rsidRDefault="006C3048" w:rsidP="006C3048">
            <w:pPr>
              <w:spacing w:line="360" w:lineRule="auto"/>
              <w:ind w:left="-30"/>
              <w:rPr>
                <w:rFonts w:ascii="Arial" w:hAnsi="Arial" w:cs="Arial"/>
                <w:sz w:val="20"/>
                <w:szCs w:val="20"/>
              </w:rPr>
            </w:pPr>
            <w:r w:rsidRPr="002769A8">
              <w:rPr>
                <w:rFonts w:ascii="Arial" w:hAnsi="Arial" w:cs="Arial"/>
                <w:sz w:val="20"/>
                <w:szCs w:val="20"/>
              </w:rPr>
              <w:lastRenderedPageBreak/>
              <w:t xml:space="preserve">Footnote: </w:t>
            </w:r>
            <w:r>
              <w:rPr>
                <w:rFonts w:ascii="Arial" w:hAnsi="Arial" w:cs="Arial"/>
                <w:sz w:val="20"/>
                <w:szCs w:val="20"/>
              </w:rPr>
              <w:t xml:space="preserve"> PMTCT=Prevention of Mothe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Child Transmission,</w:t>
            </w:r>
            <w:r w:rsidRPr="002769A8">
              <w:rPr>
                <w:rFonts w:ascii="Arial" w:hAnsi="Arial" w:cs="Arial"/>
                <w:sz w:val="20"/>
                <w:szCs w:val="20"/>
              </w:rPr>
              <w:t xml:space="preserve"> SOC= Standard of care, ART=Anti-retroviral Therapy</w:t>
            </w:r>
            <w:r>
              <w:rPr>
                <w:rFonts w:ascii="Arial" w:hAnsi="Arial" w:cs="Arial"/>
                <w:sz w:val="20"/>
                <w:szCs w:val="20"/>
              </w:rPr>
              <w:t>, ORW= Outreach workers</w:t>
            </w:r>
          </w:p>
          <w:p w14:paraId="1B9A748D" w14:textId="77777777" w:rsidR="006C3048" w:rsidRPr="002769A8" w:rsidRDefault="006C3048" w:rsidP="006C3048">
            <w:pPr>
              <w:spacing w:line="360" w:lineRule="auto"/>
              <w:ind w:left="-30"/>
              <w:rPr>
                <w:rFonts w:ascii="Arial" w:hAnsi="Arial" w:cs="Arial"/>
                <w:sz w:val="20"/>
                <w:szCs w:val="20"/>
              </w:rPr>
            </w:pPr>
            <w:r>
              <w:t>The overall column percentage is the distribution of the variable in our data. However, the row percentage is the distribution of a particular category of a variable across the arms. T</w:t>
            </w:r>
            <w:r w:rsidRPr="00D62193">
              <w:t xml:space="preserve">he </w:t>
            </w:r>
            <w:r>
              <w:t>“overall”</w:t>
            </w:r>
            <w:r w:rsidRPr="00D62193">
              <w:t xml:space="preserve"> is column percentage, and the </w:t>
            </w:r>
            <w:r>
              <w:t>percentage</w:t>
            </w:r>
            <w:r w:rsidRPr="00D62193">
              <w:t xml:space="preserve"> in the </w:t>
            </w:r>
            <w:r>
              <w:t>“</w:t>
            </w:r>
            <w:r w:rsidRPr="00D62193">
              <w:t>COMBIN</w:t>
            </w:r>
            <w:r>
              <w:t>D”</w:t>
            </w:r>
            <w:r w:rsidRPr="00D62193">
              <w:t xml:space="preserve"> and </w:t>
            </w:r>
            <w:r>
              <w:t>“</w:t>
            </w:r>
            <w:r w:rsidRPr="00D62193">
              <w:t>SOC</w:t>
            </w:r>
            <w:r>
              <w:t>”</w:t>
            </w:r>
            <w:r w:rsidRPr="00D62193">
              <w:t xml:space="preserve"> are row percentage</w:t>
            </w:r>
          </w:p>
        </w:tc>
      </w:tr>
    </w:tbl>
    <w:p w14:paraId="40D308D6" w14:textId="77777777" w:rsidR="00F25F77" w:rsidRDefault="00F25F77"/>
    <w:sectPr w:rsidR="00F25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B5733" w14:textId="77777777" w:rsidR="00E642E3" w:rsidRDefault="00E642E3" w:rsidP="00B07765">
      <w:pPr>
        <w:spacing w:after="0" w:line="240" w:lineRule="auto"/>
      </w:pPr>
      <w:r>
        <w:separator/>
      </w:r>
    </w:p>
  </w:endnote>
  <w:endnote w:type="continuationSeparator" w:id="0">
    <w:p w14:paraId="034820FB" w14:textId="77777777" w:rsidR="00E642E3" w:rsidRDefault="00E642E3" w:rsidP="00B07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BE944" w14:textId="77777777" w:rsidR="00E642E3" w:rsidRDefault="00E642E3" w:rsidP="00B07765">
      <w:pPr>
        <w:spacing w:after="0" w:line="240" w:lineRule="auto"/>
      </w:pPr>
      <w:r>
        <w:separator/>
      </w:r>
    </w:p>
  </w:footnote>
  <w:footnote w:type="continuationSeparator" w:id="0">
    <w:p w14:paraId="59FE956B" w14:textId="77777777" w:rsidR="00E642E3" w:rsidRDefault="00E642E3" w:rsidP="00B077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0MTA0MzQxNbIwtTBX0lEKTi0uzszPAykwqgUA6Q/2oCwAAAA="/>
  </w:docVars>
  <w:rsids>
    <w:rsidRoot w:val="000551E3"/>
    <w:rsid w:val="00026718"/>
    <w:rsid w:val="000551E3"/>
    <w:rsid w:val="001C2C62"/>
    <w:rsid w:val="00372C3D"/>
    <w:rsid w:val="004443CB"/>
    <w:rsid w:val="006C3048"/>
    <w:rsid w:val="0070181B"/>
    <w:rsid w:val="008D0F4A"/>
    <w:rsid w:val="00A67402"/>
    <w:rsid w:val="00AB3BF8"/>
    <w:rsid w:val="00B07765"/>
    <w:rsid w:val="00E642E3"/>
    <w:rsid w:val="00F25F77"/>
    <w:rsid w:val="00F63265"/>
    <w:rsid w:val="00FD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0884B"/>
  <w15:chartTrackingRefBased/>
  <w15:docId w15:val="{6634DE5F-995C-48EC-B621-FD8CFF4D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4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C30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3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765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7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76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265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Suryavanshi</dc:creator>
  <cp:keywords/>
  <dc:description/>
  <cp:lastModifiedBy>Nishi Suryavanshi</cp:lastModifiedBy>
  <cp:revision>8</cp:revision>
  <dcterms:created xsi:type="dcterms:W3CDTF">2019-09-03T04:08:00Z</dcterms:created>
  <dcterms:modified xsi:type="dcterms:W3CDTF">2020-05-19T07:22:00Z</dcterms:modified>
</cp:coreProperties>
</file>